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814C3" w:rsidRPr="00BB5F67" w:rsidRDefault="002814C3" w:rsidP="002814C3">
      <w:pPr>
        <w:rPr>
          <w:rFonts w:ascii="Times New Roman" w:hAnsi="Times New Roman" w:cs="Times New Roman"/>
          <w:b/>
        </w:rPr>
      </w:pPr>
      <w:bookmarkStart w:id="0" w:name="_GoBack"/>
      <w:r>
        <w:rPr>
          <w:rFonts w:ascii="Times New Roman" w:hAnsi="Times New Roman" w:cs="Times New Roman"/>
          <w:b/>
        </w:rPr>
        <w:t>S2 Table</w:t>
      </w:r>
      <w:r w:rsidR="006D73EE">
        <w:rPr>
          <w:rFonts w:ascii="Times New Roman" w:hAnsi="Times New Roman" w:cs="Times New Roman"/>
          <w:b/>
        </w:rPr>
        <w:t>.</w:t>
      </w:r>
      <w:r w:rsidRPr="00BB5F67">
        <w:rPr>
          <w:rFonts w:ascii="Times New Roman" w:hAnsi="Times New Roman" w:cs="Times New Roman"/>
        </w:rPr>
        <w:t xml:space="preserve"> </w:t>
      </w:r>
      <w:r w:rsidRPr="006D73EE">
        <w:rPr>
          <w:rFonts w:ascii="Times New Roman" w:hAnsi="Times New Roman" w:cs="Times New Roman"/>
          <w:b/>
          <w:bCs/>
        </w:rPr>
        <w:t>Characteristics of FQHC patients in the UDS, 2010-2013.</w:t>
      </w:r>
    </w:p>
    <w:bookmarkEnd w:id="0"/>
    <w:tbl>
      <w:tblPr>
        <w:tblStyle w:val="TableGrid"/>
        <w:tblW w:w="9540" w:type="dxa"/>
        <w:tblInd w:w="-185" w:type="dxa"/>
        <w:tblLook w:val="04A0" w:firstRow="1" w:lastRow="0" w:firstColumn="1" w:lastColumn="0" w:noHBand="0" w:noVBand="1"/>
      </w:tblPr>
      <w:tblGrid>
        <w:gridCol w:w="4050"/>
        <w:gridCol w:w="1440"/>
        <w:gridCol w:w="1361"/>
        <w:gridCol w:w="1339"/>
        <w:gridCol w:w="1350"/>
      </w:tblGrid>
      <w:tr w:rsidR="002814C3" w:rsidRPr="00BB5F67" w:rsidTr="003C56A9"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14C3" w:rsidRPr="00BB5F67" w:rsidRDefault="002814C3" w:rsidP="003C56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5F67">
              <w:rPr>
                <w:rFonts w:ascii="Times New Roman" w:hAnsi="Times New Roman" w:cs="Times New Roman"/>
                <w:b/>
              </w:rPr>
              <w:t>UDS-2010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5F67">
              <w:rPr>
                <w:rFonts w:ascii="Times New Roman" w:hAnsi="Times New Roman" w:cs="Times New Roman"/>
                <w:b/>
              </w:rPr>
              <w:t>UDS-2011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5F67">
              <w:rPr>
                <w:rFonts w:ascii="Times New Roman" w:hAnsi="Times New Roman" w:cs="Times New Roman"/>
                <w:b/>
              </w:rPr>
              <w:t>UDS-20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5F67">
              <w:rPr>
                <w:rFonts w:ascii="Times New Roman" w:hAnsi="Times New Roman" w:cs="Times New Roman"/>
                <w:b/>
              </w:rPr>
              <w:t>UDS-2013</w:t>
            </w:r>
          </w:p>
        </w:tc>
      </w:tr>
      <w:tr w:rsidR="002814C3" w:rsidRPr="00BB5F67" w:rsidTr="003C56A9"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14C3" w:rsidRPr="00BB5F67" w:rsidRDefault="002814C3" w:rsidP="003C56A9">
            <w:pPr>
              <w:rPr>
                <w:rFonts w:ascii="Times New Roman" w:hAnsi="Times New Roman" w:cs="Times New Roman"/>
                <w:b/>
              </w:rPr>
            </w:pPr>
            <w:r w:rsidRPr="00BB5F67">
              <w:rPr>
                <w:rFonts w:ascii="Times New Roman" w:hAnsi="Times New Roman" w:cs="Times New Roman"/>
                <w:b/>
              </w:rPr>
              <w:t xml:space="preserve">Total N patients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561,72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589,348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612,63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634,420</w:t>
            </w:r>
          </w:p>
        </w:tc>
      </w:tr>
      <w:tr w:rsidR="002814C3" w:rsidRPr="00BB5F67" w:rsidTr="003C56A9"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814C3" w:rsidRPr="00BB5F67" w:rsidRDefault="002814C3" w:rsidP="003C56A9">
            <w:pPr>
              <w:rPr>
                <w:rFonts w:ascii="Times New Roman" w:hAnsi="Times New Roman" w:cs="Times New Roman"/>
                <w:b/>
              </w:rPr>
            </w:pPr>
            <w:r w:rsidRPr="00BB5F67">
              <w:rPr>
                <w:rFonts w:ascii="Times New Roman" w:hAnsi="Times New Roman" w:cs="Times New Roman"/>
                <w:b/>
              </w:rPr>
              <w:t xml:space="preserve">Age categories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14C3" w:rsidRPr="00BB5F67" w:rsidTr="003C56A9"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814C3" w:rsidRPr="00BB5F67" w:rsidRDefault="002814C3" w:rsidP="003C56A9">
            <w:pPr>
              <w:ind w:firstLine="341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7.1%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6.8%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6.7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6.5%</w:t>
            </w:r>
          </w:p>
        </w:tc>
      </w:tr>
      <w:tr w:rsidR="002814C3" w:rsidRPr="00BB5F67" w:rsidTr="003C56A9"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814C3" w:rsidRPr="00BB5F67" w:rsidRDefault="002814C3" w:rsidP="003C56A9">
            <w:pPr>
              <w:ind w:firstLine="341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5-1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17.0%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16.3%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16.2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16.0%</w:t>
            </w:r>
          </w:p>
        </w:tc>
      </w:tr>
      <w:tr w:rsidR="002814C3" w:rsidRPr="00BB5F67" w:rsidTr="003C56A9"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814C3" w:rsidRPr="00BB5F67" w:rsidRDefault="002814C3" w:rsidP="003C56A9">
            <w:pPr>
              <w:ind w:firstLine="341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18-2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21.0%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20.9%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20.0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20.0%</w:t>
            </w:r>
          </w:p>
        </w:tc>
      </w:tr>
      <w:tr w:rsidR="002814C3" w:rsidRPr="00BB5F67" w:rsidTr="003C56A9"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814C3" w:rsidRPr="00BB5F67" w:rsidRDefault="002814C3" w:rsidP="003C56A9">
            <w:pPr>
              <w:ind w:firstLine="341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30-4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22.9%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22.9%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22.6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22.7%</w:t>
            </w:r>
          </w:p>
        </w:tc>
      </w:tr>
      <w:tr w:rsidR="002814C3" w:rsidRPr="00BB5F67" w:rsidTr="003C56A9"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814C3" w:rsidRPr="00BB5F67" w:rsidRDefault="002814C3" w:rsidP="003C56A9">
            <w:pPr>
              <w:ind w:firstLine="341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45-6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24.2%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25.1%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26.0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26.0%</w:t>
            </w:r>
          </w:p>
        </w:tc>
      </w:tr>
      <w:tr w:rsidR="002814C3" w:rsidRPr="00BB5F67" w:rsidTr="003C56A9"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814C3" w:rsidRPr="00BB5F67" w:rsidRDefault="002814C3" w:rsidP="003C56A9">
            <w:pPr>
              <w:ind w:firstLine="341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65+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7.7%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8.0%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8.6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8.8%</w:t>
            </w:r>
          </w:p>
        </w:tc>
      </w:tr>
      <w:tr w:rsidR="002814C3" w:rsidRPr="00BB5F67" w:rsidTr="003C56A9"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814C3" w:rsidRPr="00BB5F67" w:rsidRDefault="002814C3" w:rsidP="003C56A9">
            <w:pPr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  <w:b/>
              </w:rPr>
              <w:t xml:space="preserve">Gender: </w:t>
            </w:r>
            <w:r w:rsidRPr="00BB5F6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56.0%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55.9%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56.1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55.9%</w:t>
            </w:r>
          </w:p>
        </w:tc>
      </w:tr>
      <w:tr w:rsidR="002814C3" w:rsidRPr="00BB5F67" w:rsidTr="003C56A9"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814C3" w:rsidRPr="00BB5F67" w:rsidRDefault="002814C3" w:rsidP="003C56A9">
            <w:pPr>
              <w:rPr>
                <w:rFonts w:ascii="Times New Roman" w:hAnsi="Times New Roman" w:cs="Times New Roman"/>
                <w:b/>
              </w:rPr>
            </w:pPr>
            <w:r w:rsidRPr="00BB5F67">
              <w:rPr>
                <w:rFonts w:ascii="Times New Roman" w:hAnsi="Times New Roman" w:cs="Times New Roman"/>
                <w:b/>
              </w:rPr>
              <w:t>Rac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14C3" w:rsidRPr="00BB5F67" w:rsidTr="003C56A9"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814C3" w:rsidRPr="00BB5F67" w:rsidRDefault="002814C3" w:rsidP="003C56A9">
            <w:pPr>
              <w:ind w:firstLine="251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5F67">
              <w:rPr>
                <w:rFonts w:ascii="Times New Roman" w:hAnsi="Times New Roman" w:cs="Times New Roman"/>
              </w:rPr>
              <w:t>American Indian/Alaska Nativ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0.2%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0.3%</w:t>
            </w:r>
          </w:p>
        </w:tc>
      </w:tr>
      <w:tr w:rsidR="002814C3" w:rsidRPr="00BB5F67" w:rsidTr="003C56A9"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814C3" w:rsidRPr="00BB5F67" w:rsidRDefault="002814C3" w:rsidP="003C56A9">
            <w:pPr>
              <w:ind w:firstLine="251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 xml:space="preserve">  Asia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9.1%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9.2%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9.5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9.7%</w:t>
            </w:r>
          </w:p>
        </w:tc>
      </w:tr>
      <w:tr w:rsidR="002814C3" w:rsidRPr="00BB5F67" w:rsidTr="003C56A9"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814C3" w:rsidRPr="00BB5F67" w:rsidRDefault="002814C3" w:rsidP="003C56A9">
            <w:pPr>
              <w:ind w:firstLine="251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 xml:space="preserve">  Black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15.8%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15.4%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15.0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14.9%</w:t>
            </w:r>
          </w:p>
        </w:tc>
      </w:tr>
      <w:tr w:rsidR="002814C3" w:rsidRPr="00BB5F67" w:rsidTr="003C56A9"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ind w:firstLine="251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 xml:space="preserve">  Hispanic/Latino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31.3%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31.6%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31.8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32.4%</w:t>
            </w:r>
          </w:p>
        </w:tc>
      </w:tr>
      <w:tr w:rsidR="002814C3" w:rsidRPr="00BB5F67" w:rsidTr="003C56A9"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814C3" w:rsidRPr="00BB5F67" w:rsidRDefault="002814C3" w:rsidP="003C56A9">
            <w:pPr>
              <w:ind w:firstLine="251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 xml:space="preserve">  Native Hawaiian/ Pacific Islander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0.2%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0.2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0.3%</w:t>
            </w:r>
          </w:p>
        </w:tc>
      </w:tr>
      <w:tr w:rsidR="002814C3" w:rsidRPr="00BB5F67" w:rsidTr="003C56A9"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814C3" w:rsidRPr="00BB5F67" w:rsidRDefault="002814C3" w:rsidP="003C56A9">
            <w:pPr>
              <w:ind w:firstLine="251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 xml:space="preserve">  Whit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32.4%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33.1%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33.7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32.9%</w:t>
            </w:r>
          </w:p>
        </w:tc>
      </w:tr>
      <w:tr w:rsidR="002814C3" w:rsidRPr="00BB5F67" w:rsidTr="003C56A9"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814C3" w:rsidRPr="00BB5F67" w:rsidRDefault="002814C3" w:rsidP="003C56A9">
            <w:pPr>
              <w:ind w:firstLine="251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 xml:space="preserve">  Other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0.6%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0.6%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1.0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1.9%</w:t>
            </w:r>
          </w:p>
        </w:tc>
      </w:tr>
      <w:tr w:rsidR="002814C3" w:rsidRPr="00BB5F67" w:rsidTr="003C56A9"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814C3" w:rsidRPr="00BB5F67" w:rsidRDefault="002814C3" w:rsidP="003C56A9">
            <w:pPr>
              <w:ind w:firstLine="251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 xml:space="preserve">  Unknown/missing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4.6%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3.8%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4.3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3.4%</w:t>
            </w:r>
          </w:p>
        </w:tc>
      </w:tr>
      <w:tr w:rsidR="002814C3" w:rsidRPr="00BB5F67" w:rsidTr="003C56A9"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814C3" w:rsidRPr="00BB5F67" w:rsidRDefault="002814C3" w:rsidP="003C56A9">
            <w:pPr>
              <w:rPr>
                <w:rFonts w:ascii="Times New Roman" w:hAnsi="Times New Roman" w:cs="Times New Roman"/>
                <w:b/>
              </w:rPr>
            </w:pPr>
            <w:r w:rsidRPr="00BB5F67">
              <w:rPr>
                <w:rFonts w:ascii="Times New Roman" w:hAnsi="Times New Roman" w:cs="Times New Roman"/>
                <w:b/>
              </w:rPr>
              <w:t>Insurance type (Jan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14C3" w:rsidRPr="00BB5F67" w:rsidTr="003C56A9"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814C3" w:rsidRPr="00BB5F67" w:rsidRDefault="002814C3" w:rsidP="003C56A9">
            <w:pPr>
              <w:ind w:firstLine="341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Commercial total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19.9%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20.0%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19.9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20.3%</w:t>
            </w:r>
          </w:p>
        </w:tc>
      </w:tr>
      <w:tr w:rsidR="002814C3" w:rsidRPr="00BB5F67" w:rsidTr="003C56A9"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814C3" w:rsidRPr="00BB5F67" w:rsidRDefault="002814C3" w:rsidP="003C56A9">
            <w:pPr>
              <w:ind w:firstLine="341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Medicaid total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42.0%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41.3%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41.2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40.9%</w:t>
            </w:r>
          </w:p>
        </w:tc>
      </w:tr>
      <w:tr w:rsidR="002814C3" w:rsidRPr="00BB5F67" w:rsidTr="003C56A9"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ind w:firstLine="341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Medicare total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8.7%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9.2%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9.3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9.6%</w:t>
            </w:r>
          </w:p>
        </w:tc>
      </w:tr>
      <w:tr w:rsidR="002814C3" w:rsidRPr="00BB5F67" w:rsidTr="003C56A9"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ind w:firstLine="341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Other public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9.2%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8.2%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9.8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10.7%</w:t>
            </w:r>
          </w:p>
        </w:tc>
      </w:tr>
      <w:tr w:rsidR="002814C3" w:rsidRPr="00BB5F67" w:rsidTr="003C56A9"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814C3" w:rsidRPr="00BB5F67" w:rsidRDefault="002814C3" w:rsidP="003C56A9">
            <w:pPr>
              <w:ind w:firstLine="341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Uninsured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20.2%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21.3%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19.7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18.4%</w:t>
            </w:r>
          </w:p>
        </w:tc>
      </w:tr>
      <w:tr w:rsidR="002814C3" w:rsidRPr="00BB5F67" w:rsidTr="003C56A9"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rPr>
                <w:rFonts w:ascii="Times New Roman" w:hAnsi="Times New Roman" w:cs="Times New Roman"/>
                <w:b/>
              </w:rPr>
            </w:pPr>
            <w:r w:rsidRPr="00BB5F67">
              <w:rPr>
                <w:rFonts w:ascii="Times New Roman" w:hAnsi="Times New Roman" w:cs="Times New Roman"/>
                <w:b/>
              </w:rPr>
              <w:t>Diagnoses receiv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14C3" w:rsidRPr="00BB5F67" w:rsidTr="003C56A9"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ind w:firstLine="341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Alcohol related disorder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1.2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1.4%</w:t>
            </w:r>
          </w:p>
        </w:tc>
      </w:tr>
      <w:tr w:rsidR="002814C3" w:rsidRPr="00BB5F67" w:rsidTr="003C56A9"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ind w:firstLine="341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Other SUD (excluding tobacco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1.1%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1.0%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2.1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2.4%</w:t>
            </w:r>
          </w:p>
        </w:tc>
      </w:tr>
      <w:tr w:rsidR="002814C3" w:rsidRPr="00BB5F67" w:rsidTr="003C56A9"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ind w:firstLine="341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 xml:space="preserve">Depression </w:t>
            </w:r>
            <w:r>
              <w:rPr>
                <w:rFonts w:ascii="Times New Roman" w:hAnsi="Times New Roman" w:cs="Times New Roman"/>
              </w:rPr>
              <w:t>&amp;</w:t>
            </w:r>
            <w:r w:rsidRPr="00BB5F67">
              <w:rPr>
                <w:rFonts w:ascii="Times New Roman" w:hAnsi="Times New Roman" w:cs="Times New Roman"/>
              </w:rPr>
              <w:t xml:space="preserve"> other mood disorder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4.7%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4.8%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8.3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9.3%</w:t>
            </w:r>
          </w:p>
        </w:tc>
      </w:tr>
      <w:tr w:rsidR="002814C3" w:rsidRPr="00BB5F67" w:rsidTr="003C56A9"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ind w:firstLine="341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Anxiety disorder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2.6%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3.0%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5.4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6.2%</w:t>
            </w:r>
          </w:p>
        </w:tc>
      </w:tr>
      <w:tr w:rsidR="002814C3" w:rsidRPr="00BB5F67" w:rsidTr="003C56A9">
        <w:tc>
          <w:tcPr>
            <w:tcW w:w="4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ind w:firstLine="341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Attention defici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0.9%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1.1%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1.6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1.8%</w:t>
            </w:r>
          </w:p>
        </w:tc>
      </w:tr>
      <w:tr w:rsidR="002814C3" w:rsidRPr="00BB5F67" w:rsidTr="003C56A9"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14C3" w:rsidRPr="00BB5F67" w:rsidRDefault="002814C3" w:rsidP="003C56A9">
            <w:pPr>
              <w:ind w:firstLine="341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Other mental disorder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2.6%</w:t>
            </w:r>
          </w:p>
        </w:tc>
        <w:tc>
          <w:tcPr>
            <w:tcW w:w="1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3.0%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4.4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14C3" w:rsidRPr="00BB5F67" w:rsidRDefault="002814C3" w:rsidP="003C56A9">
            <w:pPr>
              <w:jc w:val="center"/>
              <w:rPr>
                <w:rFonts w:ascii="Times New Roman" w:hAnsi="Times New Roman" w:cs="Times New Roman"/>
              </w:rPr>
            </w:pPr>
            <w:r w:rsidRPr="00BB5F67">
              <w:rPr>
                <w:rFonts w:ascii="Times New Roman" w:hAnsi="Times New Roman" w:cs="Times New Roman"/>
              </w:rPr>
              <w:t>5.0%</w:t>
            </w:r>
          </w:p>
        </w:tc>
      </w:tr>
    </w:tbl>
    <w:p w:rsidR="002814C3" w:rsidRPr="00BB5F67" w:rsidRDefault="002814C3" w:rsidP="002814C3">
      <w:pPr>
        <w:autoSpaceDE w:val="0"/>
        <w:autoSpaceDN w:val="0"/>
        <w:adjustRightInd w:val="0"/>
        <w:rPr>
          <w:rFonts w:ascii="Times New Roman" w:hAnsi="Times New Roman" w:cs="Times New Roman"/>
          <w:iCs/>
        </w:rPr>
      </w:pPr>
    </w:p>
    <w:p w:rsidR="009761EA" w:rsidRDefault="006D73EE"/>
    <w:sectPr w:rsidR="009761EA" w:rsidSect="003B7F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1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4C3"/>
    <w:rsid w:val="0000525A"/>
    <w:rsid w:val="00016CBE"/>
    <w:rsid w:val="00071C57"/>
    <w:rsid w:val="00074F98"/>
    <w:rsid w:val="000928C1"/>
    <w:rsid w:val="000C314C"/>
    <w:rsid w:val="00126047"/>
    <w:rsid w:val="001268E0"/>
    <w:rsid w:val="00185A07"/>
    <w:rsid w:val="00195FEF"/>
    <w:rsid w:val="001A615F"/>
    <w:rsid w:val="001B75AA"/>
    <w:rsid w:val="001F12E9"/>
    <w:rsid w:val="00202712"/>
    <w:rsid w:val="00212A34"/>
    <w:rsid w:val="002331A7"/>
    <w:rsid w:val="00246E28"/>
    <w:rsid w:val="00263DF7"/>
    <w:rsid w:val="002814C3"/>
    <w:rsid w:val="002B3628"/>
    <w:rsid w:val="002C0275"/>
    <w:rsid w:val="00326D75"/>
    <w:rsid w:val="00352820"/>
    <w:rsid w:val="003703A9"/>
    <w:rsid w:val="003814B9"/>
    <w:rsid w:val="003B570E"/>
    <w:rsid w:val="003B7EFA"/>
    <w:rsid w:val="003B7FF1"/>
    <w:rsid w:val="003C50C0"/>
    <w:rsid w:val="003E346B"/>
    <w:rsid w:val="003F3068"/>
    <w:rsid w:val="0043600D"/>
    <w:rsid w:val="00444B8B"/>
    <w:rsid w:val="0045405E"/>
    <w:rsid w:val="00522602"/>
    <w:rsid w:val="005452B9"/>
    <w:rsid w:val="00594749"/>
    <w:rsid w:val="005F050D"/>
    <w:rsid w:val="005F6BDD"/>
    <w:rsid w:val="00600861"/>
    <w:rsid w:val="00695EBF"/>
    <w:rsid w:val="006B0720"/>
    <w:rsid w:val="006B176C"/>
    <w:rsid w:val="006D73EE"/>
    <w:rsid w:val="006E6687"/>
    <w:rsid w:val="006F52C8"/>
    <w:rsid w:val="00701A18"/>
    <w:rsid w:val="00741C17"/>
    <w:rsid w:val="007A3888"/>
    <w:rsid w:val="007E196D"/>
    <w:rsid w:val="007E44CB"/>
    <w:rsid w:val="00823184"/>
    <w:rsid w:val="00831382"/>
    <w:rsid w:val="00865BAA"/>
    <w:rsid w:val="008A0C73"/>
    <w:rsid w:val="008A4A58"/>
    <w:rsid w:val="008B3030"/>
    <w:rsid w:val="0090554A"/>
    <w:rsid w:val="00932C3B"/>
    <w:rsid w:val="009359F6"/>
    <w:rsid w:val="00985505"/>
    <w:rsid w:val="009A1B79"/>
    <w:rsid w:val="009A5CE3"/>
    <w:rsid w:val="009D6AB8"/>
    <w:rsid w:val="009F69F9"/>
    <w:rsid w:val="00A46262"/>
    <w:rsid w:val="00A55483"/>
    <w:rsid w:val="00A55800"/>
    <w:rsid w:val="00A97E36"/>
    <w:rsid w:val="00AA0EAB"/>
    <w:rsid w:val="00AB0A1A"/>
    <w:rsid w:val="00AC22E3"/>
    <w:rsid w:val="00AE09E9"/>
    <w:rsid w:val="00B125DA"/>
    <w:rsid w:val="00B32D00"/>
    <w:rsid w:val="00B372D8"/>
    <w:rsid w:val="00BA5D84"/>
    <w:rsid w:val="00C51C40"/>
    <w:rsid w:val="00C522FC"/>
    <w:rsid w:val="00C83595"/>
    <w:rsid w:val="00CB2061"/>
    <w:rsid w:val="00D01966"/>
    <w:rsid w:val="00D03616"/>
    <w:rsid w:val="00D174C9"/>
    <w:rsid w:val="00D2610E"/>
    <w:rsid w:val="00D57224"/>
    <w:rsid w:val="00D661F5"/>
    <w:rsid w:val="00D75D61"/>
    <w:rsid w:val="00D8673C"/>
    <w:rsid w:val="00DC513D"/>
    <w:rsid w:val="00E12BE4"/>
    <w:rsid w:val="00E23E4B"/>
    <w:rsid w:val="00E27CFF"/>
    <w:rsid w:val="00E33160"/>
    <w:rsid w:val="00E65AC5"/>
    <w:rsid w:val="00E914CB"/>
    <w:rsid w:val="00EA5F7F"/>
    <w:rsid w:val="00F13704"/>
    <w:rsid w:val="00F35A2C"/>
    <w:rsid w:val="00F37D5B"/>
    <w:rsid w:val="00FB0E88"/>
    <w:rsid w:val="00FF1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9BE1DA"/>
  <w14:defaultImageDpi w14:val="32767"/>
  <w15:chartTrackingRefBased/>
  <w15:docId w15:val="{D89ECCE7-E7CE-AC43-9C04-192198B2A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14C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4C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814C3"/>
    <w:rPr>
      <w:rFonts w:eastAsiaTheme="minorHAnsi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ong, Catherine R.</dc:creator>
  <cp:keywords/>
  <dc:description/>
  <cp:lastModifiedBy>Myong, Catherine R.</cp:lastModifiedBy>
  <cp:revision>2</cp:revision>
  <dcterms:created xsi:type="dcterms:W3CDTF">2020-05-01T18:44:00Z</dcterms:created>
  <dcterms:modified xsi:type="dcterms:W3CDTF">2020-05-14T22:27:00Z</dcterms:modified>
</cp:coreProperties>
</file>